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Cs w:val="21"/>
        </w:rPr>
        <w:t>Supplementa</w:t>
      </w:r>
      <w:r>
        <w:rPr>
          <w:szCs w:val="21"/>
        </w:rPr>
        <w:t>l</w:t>
      </w:r>
      <w:r>
        <w:rPr>
          <w:szCs w:val="21"/>
        </w:rPr>
        <w:t xml:space="preserve"> </w:t>
      </w:r>
      <w:r>
        <w:rPr>
          <w:szCs w:val="21"/>
        </w:rPr>
        <w:t>T</w:t>
      </w:r>
      <w:r>
        <w:rPr>
          <w:szCs w:val="21"/>
        </w:rPr>
        <w:t xml:space="preserve">able </w:t>
      </w:r>
      <w:r>
        <w:rPr>
          <w:szCs w:val="21"/>
        </w:rPr>
        <w:t>1</w:t>
      </w:r>
      <w:r>
        <w:rPr>
          <w:szCs w:val="21"/>
        </w:rPr>
        <w:t xml:space="preserve"> </w:t>
      </w:r>
      <w:bookmarkStart w:id="0" w:name="OLE_LINK12"/>
      <w:bookmarkStart w:id="1" w:name="OLE_LINK11"/>
      <w:r>
        <w:rPr>
          <w:szCs w:val="21"/>
        </w:rPr>
        <w:t xml:space="preserve">Reference sequences of </w:t>
      </w:r>
      <w:r>
        <w:rPr>
          <w:szCs w:val="21"/>
        </w:rPr>
        <w:t>L</w:t>
      </w:r>
      <w:r>
        <w:rPr>
          <w:szCs w:val="21"/>
        </w:rPr>
        <w:t>yssavirus</w:t>
      </w:r>
      <w:r>
        <w:rPr>
          <w:szCs w:val="21"/>
        </w:rPr>
        <w:t>es</w:t>
      </w:r>
      <w:r>
        <w:rPr>
          <w:szCs w:val="21"/>
        </w:rPr>
        <w:t xml:space="preserve"> </w:t>
      </w:r>
      <w:bookmarkEnd w:id="0"/>
      <w:bookmarkEnd w:id="1"/>
      <w:r>
        <w:rPr>
          <w:szCs w:val="21"/>
        </w:rPr>
        <w:t xml:space="preserve">used in the present </w:t>
      </w:r>
      <w:r>
        <w:rPr/>
        <w:t>study</w:t>
      </w:r>
    </w:p>
    <w:tbl>
      <w:tblPr>
        <w:tblW w:w="149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154"/>
        <w:gridCol w:w="1831"/>
        <w:gridCol w:w="1447"/>
        <w:gridCol w:w="1353"/>
        <w:gridCol w:w="1447"/>
        <w:gridCol w:w="1447"/>
        <w:gridCol w:w="1632"/>
        <w:gridCol w:w="1542"/>
      </w:tblGrid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ate</w:t>
            </w:r>
          </w:p>
        </w:tc>
        <w:tc>
          <w:tcPr>
            <w:tcW w:w="21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rict</w:t>
            </w:r>
          </w:p>
        </w:tc>
        <w:tc>
          <w:tcPr>
            <w:tcW w:w="18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t</w:t>
            </w:r>
          </w:p>
        </w:tc>
        <w:tc>
          <w:tcPr>
            <w:tcW w:w="732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 accession number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N gene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P gene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M gene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sz w:val="18"/>
                <w:szCs w:val="18"/>
              </w:rPr>
              <w:t>3’ terminal of</w:t>
            </w:r>
          </w:p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L gene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Polymerase activity module of L gene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hole genom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06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: Hebei</w:t>
            </w:r>
          </w:p>
        </w:tc>
        <w:tc>
          <w:tcPr>
            <w:tcW w:w="1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49783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49783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49783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49783</w:t>
            </w:r>
          </w:p>
        </w:tc>
        <w:tc>
          <w:tcPr>
            <w:tcW w:w="1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49783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49783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00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: Fujian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og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6683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6683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6683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6683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6683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66836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00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: Fujian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og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6683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6683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6683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6683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6683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66835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0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: Zhejiang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og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3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0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: Zhejiang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og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4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4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N1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: Hunan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napToGrid w:val="false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64359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64359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64359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64359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64359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64359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N18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: Shandong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accine strain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6417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6417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6417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6417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64174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64174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N-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: Shandong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accine strain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95939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95939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95939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95939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95939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959397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0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: Zhejiang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ese ferret badge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6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0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: Zhejiang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ese ferret badge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2195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XBJ1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: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Shaanxi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tle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23008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23008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23008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23008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230089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230089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2011E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: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Beijing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quine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42395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42395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42395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42395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423952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423952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M1104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: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Inner mongllia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og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25263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25263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25263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25263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252634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252634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Z13-Lv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: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Hebei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uman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0044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00441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00441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00441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00441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004416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JS0261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: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Jiangsu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og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7048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7048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7048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7048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70481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70481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D0708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: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Shandong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7048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7048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7048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7048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7048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70486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0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: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Shanghai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og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574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574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574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574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5748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5748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1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: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Hubei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onkey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64751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64751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64751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64751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647510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64751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X10-3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: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Jiangxi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erret badge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72695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72695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72695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72695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72695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726953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Q9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: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ongqing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g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574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574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574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574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5746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5746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X09-1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Jiangxi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ret badge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72685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72685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72685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72685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726852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726852</w:t>
            </w:r>
          </w:p>
        </w:tc>
      </w:tr>
      <w:tr>
        <w:trPr>
          <w:trHeight w:val="336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N1009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Yunnan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g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73068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73068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73068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73068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730682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730682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RV 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enan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87505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87505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87505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87505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875050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87505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QH1202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: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Qinghai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og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27219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27219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27219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27219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272192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272192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: Atlanta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odchuck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B64584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B64584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B64584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B64584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B64584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B645847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43TH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2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2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2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2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2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21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64TH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hailand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omo sapien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1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i-CE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Lab strain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B12814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B12814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B12814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B12814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B12814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B128149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ishigahar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Lab strain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B04482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B04482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B04482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B04482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B044824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B044824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-9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ussia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Vaccine strain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4283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4283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4283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4283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4283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4283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RV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: Jilin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e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DQ87505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DQ87505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DQ87505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DQ87505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DQ87505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DQ875051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7FR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rance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ox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5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SAD B1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Vaccine strain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104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104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104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104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104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1046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SAG 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rance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Vaccine strain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20671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20671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20671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20671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20671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206719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RV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Vaccine strain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F49968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F49968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F49968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F49968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F49968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F499686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A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Vaccine/dog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sz w:val="18"/>
                <w:szCs w:val="18"/>
              </w:rPr>
              <w:t>EF20670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EF20670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EF20670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EF20670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EF20670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EF206707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sz w:val="18"/>
                <w:szCs w:val="18"/>
              </w:rPr>
              <w:t>ERA-VC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sz w:val="18"/>
                <w:szCs w:val="18"/>
              </w:rPr>
              <w:t>China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sz w:val="18"/>
                <w:szCs w:val="18"/>
              </w:rPr>
              <w:t>Vaccine strain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sz w:val="18"/>
                <w:szCs w:val="18"/>
              </w:rPr>
              <w:t>FJ91347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FJ91347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FJ91347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FJ91347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FJ91347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FJ91347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-Flury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Vaccine strain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08582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08582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08582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08582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08582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085828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RV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ina: Henan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ouse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DQ87505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DQ87505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DQ87505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DQ87505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DQ87505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DQ87505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V-RAB-H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India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omo sapien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43721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43721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43721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43721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43721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437215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Rabies virus serotype 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rmany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5631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5631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5631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5631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5631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56319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4ARG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rgentina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adarida brasiliensi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6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HBRV-1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Silver-haired bat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Y70537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Y70537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Y70537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Y70537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Y70537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Y705373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01FR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uyana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og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3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RRV ON-99-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nada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rocyon loto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31173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31173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31173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31173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31173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311738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l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ustralia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at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F41801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F41801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F41801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F41801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F418014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F418014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European bat lyssavirus 1 isolate 07240FR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rance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ptesicus serotinu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rStyle w:val="Applestylespan"/>
                <w:sz w:val="18"/>
                <w:szCs w:val="18"/>
              </w:rPr>
            </w:pPr>
            <w:r>
              <w:rPr>
                <w:sz w:val="18"/>
                <w:szCs w:val="18"/>
              </w:rPr>
              <w:t>EU62655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rStyle w:val="Applestylespan"/>
                <w:sz w:val="18"/>
                <w:szCs w:val="18"/>
              </w:rPr>
            </w:pPr>
            <w:r>
              <w:rPr>
                <w:sz w:val="18"/>
                <w:szCs w:val="18"/>
              </w:rPr>
              <w:t>EU62655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rStyle w:val="Applestylespan"/>
                <w:sz w:val="18"/>
                <w:szCs w:val="18"/>
              </w:rPr>
            </w:pPr>
            <w:r>
              <w:rPr>
                <w:sz w:val="18"/>
                <w:szCs w:val="18"/>
              </w:rPr>
              <w:t>EU62655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rPr>
                <w:rStyle w:val="Applestylespan"/>
                <w:sz w:val="18"/>
                <w:szCs w:val="18"/>
              </w:rPr>
            </w:pPr>
            <w:r>
              <w:rPr/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Style w:val="Applestylespan"/>
                <w:sz w:val="18"/>
                <w:szCs w:val="18"/>
              </w:rPr>
            </w:pPr>
            <w:r>
              <w:rPr/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jc w:val="left"/>
              <w:rPr>
                <w:rStyle w:val="Applestylespan"/>
                <w:sz w:val="18"/>
                <w:szCs w:val="18"/>
              </w:rPr>
            </w:pPr>
            <w:r>
              <w:rPr/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European bat lyssavirus 1 isolate 08120FR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rance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ptesicus serotinu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rStyle w:val="Applestylespan"/>
                <w:sz w:val="18"/>
                <w:szCs w:val="18"/>
              </w:rPr>
            </w:pPr>
            <w:r>
              <w:rPr>
                <w:sz w:val="18"/>
                <w:szCs w:val="18"/>
              </w:rPr>
              <w:t>EU62655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rStyle w:val="Applestylespan"/>
                <w:sz w:val="18"/>
                <w:szCs w:val="18"/>
              </w:rPr>
            </w:pPr>
            <w:r>
              <w:rPr>
                <w:sz w:val="18"/>
                <w:szCs w:val="18"/>
              </w:rPr>
              <w:t>EU62655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rStyle w:val="Applestylespan"/>
                <w:sz w:val="18"/>
                <w:szCs w:val="18"/>
              </w:rPr>
            </w:pPr>
            <w:r>
              <w:rPr>
                <w:sz w:val="18"/>
                <w:szCs w:val="18"/>
              </w:rPr>
              <w:t>EU62655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rPr>
                <w:rStyle w:val="Applestylespan"/>
                <w:sz w:val="18"/>
                <w:szCs w:val="18"/>
              </w:rPr>
            </w:pPr>
            <w:r>
              <w:rPr/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Style w:val="Applestylespan"/>
                <w:sz w:val="18"/>
                <w:szCs w:val="18"/>
              </w:rPr>
            </w:pPr>
            <w:r>
              <w:rPr/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jc w:val="left"/>
              <w:rPr>
                <w:rStyle w:val="Applestylespan"/>
                <w:sz w:val="18"/>
                <w:szCs w:val="18"/>
              </w:rPr>
            </w:pPr>
            <w:r>
              <w:rPr/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European bat lyssavirus 1 isolate 03002FR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rance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ptesicus serotinu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0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0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0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0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0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09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European bat lyssavirus 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rmany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ptesicus serotinu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952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952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952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952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952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9527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European bat lyssavirus 1 isolate 8918FR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ance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ptesicus serotinu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2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2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Duvenhage virus isolate 86132S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outh Africa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omo sapien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9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Duvenhage virus isolate 94286S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outh Africa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niopteru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2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2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2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2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2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2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Irkut virus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ussia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iCs/>
                <w:sz w:val="18"/>
                <w:szCs w:val="18"/>
              </w:rPr>
              <w:t>Murina leucogaste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6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6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6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6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6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6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European bat lyssavirus 2 isolate 9018HOL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etherlands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yotis dasycneme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4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4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European bat lyssavirus 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United Kingdom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omo sapien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952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952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952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952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952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9528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Khujand lyssavirus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ajikistan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6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6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6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6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6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61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Aravan virus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Kyrgyzstan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5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5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5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5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5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59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Lagos bat virus isolate 0406SEN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enegal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idolon helvum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0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0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0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0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0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08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Lagos bat virus isolate KE13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Kenya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idolon helvum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5919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5919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5919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5919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5919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59198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  <w:lang w:val="pt-BR"/>
              </w:rPr>
              <w:t>Lagos bat virus isolate 8619NG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igeria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idolon helvum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Mokola virus isolate 86100CAM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meroon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hrew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7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Mokola virus isolate 86101RC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HTML"/>
              <w:spacing w:lineRule="atLeast" w:line="225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entral African Republic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odent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93118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West Caucasian bat virus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spacing w:lineRule="atLeast" w:line="225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ussia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iCs/>
                <w:sz w:val="18"/>
                <w:szCs w:val="18"/>
              </w:rPr>
              <w:t>Miniopterus schreibersi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58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58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58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58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58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14258</w:t>
            </w:r>
          </w:p>
        </w:tc>
      </w:tr>
    </w:tbl>
    <w:p>
      <w:pPr>
        <w:pStyle w:val="Normal"/>
        <w:rPr>
          <w:rFonts w:cs="宋体;SimSun"/>
        </w:rPr>
      </w:pPr>
      <w:r>
        <w:rPr>
          <w:rFonts w:cs="宋体;SimSun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LineNumbering">
    <w:name w:val="Lin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rFonts w:ascii="Tahoma" w:hAnsi="Tahoma" w:eastAsia="宋体;SimSun" w:cs="Tahoma"/>
      <w:sz w:val="16"/>
      <w:szCs w:val="16"/>
    </w:rPr>
  </w:style>
  <w:style w:type="character" w:styleId="Style13">
    <w:name w:val="批注引用"/>
    <w:qFormat/>
    <w:rPr>
      <w:sz w:val="16"/>
      <w:szCs w:val="16"/>
    </w:rPr>
  </w:style>
  <w:style w:type="character" w:styleId="Char1">
    <w:name w:val="批注文字 Char"/>
    <w:qFormat/>
    <w:rPr>
      <w:rFonts w:ascii="Times New Roman" w:hAnsi="Times New Roman" w:eastAsia="宋体;SimSu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har2">
    <w:name w:val="批注主题 Char"/>
    <w:qFormat/>
    <w:rPr>
      <w:rFonts w:ascii="Times New Roman" w:hAnsi="Times New Roman" w:eastAsia="宋体;SimSun" w:cs="Times New Roman"/>
      <w:b/>
      <w:bCs/>
      <w:sz w:val="20"/>
      <w:szCs w:val="20"/>
    </w:rPr>
  </w:style>
  <w:style w:type="character" w:styleId="Char3">
    <w:name w:val="页眉 Char"/>
    <w:qFormat/>
    <w:rPr>
      <w:rFonts w:ascii="Times New Roman" w:hAnsi="Times New Roman" w:eastAsia="宋体;SimSun" w:cs="Times New Roman"/>
      <w:szCs w:val="24"/>
    </w:rPr>
  </w:style>
  <w:style w:type="character" w:styleId="Char4">
    <w:name w:val="页脚 Char"/>
    <w:qFormat/>
    <w:rPr>
      <w:rFonts w:ascii="Times New Roman" w:hAnsi="Times New Roman" w:eastAsia="宋体;SimSun" w:cs="Times New Roman"/>
      <w:szCs w:val="24"/>
    </w:rPr>
  </w:style>
  <w:style w:type="character" w:styleId="3Char">
    <w:name w:val="标题 3 Char"/>
    <w:qFormat/>
    <w:rPr>
      <w:rFonts w:ascii="Times New Roman" w:hAnsi="Times New Roman" w:cs="Times New Roman"/>
      <w:b/>
      <w:bCs/>
      <w:kern w:val="2"/>
      <w:sz w:val="32"/>
      <w:szCs w:val="32"/>
    </w:rPr>
  </w:style>
  <w:style w:type="character" w:styleId="Char5">
    <w:name w:val="尾注文本 Char"/>
    <w:qFormat/>
    <w:rPr>
      <w:rFonts w:ascii="Times New Roman" w:hAnsi="Times New Roman" w:cs="Times New Roman"/>
      <w:kern w:val="2"/>
      <w:sz w:val="21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Appleconvertedspace">
    <w:name w:val="apple-converted-space"/>
    <w:basedOn w:val="Style12"/>
    <w:qFormat/>
    <w:rPr/>
  </w:style>
  <w:style w:type="character" w:styleId="Def">
    <w:name w:val="def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  <w:lang w:val="en-US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表项目符号"/>
    <w:basedOn w:val="Normal"/>
    <w:qFormat/>
    <w:pPr>
      <w:spacing w:lineRule="auto" w:line="360"/>
      <w:jc w:val="left"/>
    </w:pPr>
    <w:rPr>
      <w:sz w:val="24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Style17">
    <w:name w:val="批注文字"/>
    <w:basedOn w:val="Normal"/>
    <w:qFormat/>
    <w:pPr/>
    <w:rPr>
      <w:kern w:val="0"/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kern w:val="0"/>
      <w:sz w:val="20"/>
      <w:lang w:val="en-US"/>
    </w:rPr>
  </w:style>
  <w:style w:type="paragraph" w:styleId="Footer">
    <w:name w:val="Footer"/>
    <w:basedOn w:val="Normal"/>
    <w:pPr/>
    <w:rPr>
      <w:kern w:val="0"/>
      <w:sz w:val="20"/>
      <w:lang w:val="en-US"/>
    </w:rPr>
  </w:style>
  <w:style w:type="paragraph" w:styleId="1">
    <w:name w:val="彩色底纹 - 强调文字颜色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11">
    <w:name w:val="彩色列表 - 强调文字颜色 1"/>
    <w:basedOn w:val="Normal"/>
    <w:qFormat/>
    <w:pPr>
      <w:ind w:firstLine="420"/>
    </w:pPr>
    <w:rPr/>
  </w:style>
  <w:style w:type="paragraph" w:styleId="Endnote">
    <w:name w:val="Endnote Text"/>
    <w:basedOn w:val="Normal"/>
    <w:pPr>
      <w:snapToGrid w:val="false"/>
      <w:jc w:val="left"/>
    </w:pPr>
    <w:rPr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4T01:48:00Z</dcterms:created>
  <dc:creator>nicky's</dc:creator>
  <dc:description/>
  <cp:keywords/>
  <dc:language>en-US</dc:language>
  <cp:lastModifiedBy>Microsoft</cp:lastModifiedBy>
  <cp:lastPrinted>2015-12-30T15:25:00Z</cp:lastPrinted>
  <dcterms:modified xsi:type="dcterms:W3CDTF">2018-03-27T06:28:00Z</dcterms:modified>
  <cp:revision>17</cp:revision>
  <dc:subject/>
  <dc:title/>
</cp:coreProperties>
</file>